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7EF313" w14:textId="72BDA998" w:rsidR="00E80965" w:rsidRPr="00B34837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fr-CH"/>
        </w:rPr>
      </w:pPr>
      <w:r w:rsidRPr="00B34837">
        <w:rPr>
          <w:rFonts w:ascii="Arial" w:hAnsi="Arial" w:cs="Arial"/>
          <w:b/>
          <w:bCs/>
          <w:sz w:val="20"/>
          <w:szCs w:val="20"/>
          <w:lang w:val="fr-CH"/>
        </w:rPr>
        <w:t>CTMG_enregistrement</w:t>
      </w:r>
    </w:p>
    <w:p w14:paraId="71203389" w14:textId="77777777" w:rsidR="00E80965" w:rsidRPr="00B34837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fr-CH"/>
        </w:rPr>
      </w:pPr>
    </w:p>
    <w:p w14:paraId="6DCE8A1A" w14:textId="28FA1874" w:rsidR="00E80965" w:rsidRP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i/>
          <w:iCs/>
          <w:sz w:val="20"/>
          <w:szCs w:val="20"/>
          <w:lang w:val="fr-CH"/>
        </w:rPr>
        <w:t>Veuillez remplir le questionnaire une fois que le questionnaire téléphonique a été complété avec le consentement de participation</w:t>
      </w:r>
      <w:r w:rsidRPr="00E80965">
        <w:rPr>
          <w:rFonts w:ascii="Arial" w:hAnsi="Arial" w:cs="Arial"/>
          <w:sz w:val="20"/>
          <w:szCs w:val="20"/>
          <w:lang w:val="fr-CH"/>
        </w:rPr>
        <w:t>.</w:t>
      </w:r>
    </w:p>
    <w:p w14:paraId="291EC034" w14:textId="77777777" w:rsid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2794E64E" w14:textId="37F73FDC" w:rsidR="00E80965" w:rsidRPr="00B34837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fr-CH"/>
        </w:rPr>
      </w:pPr>
      <w:r w:rsidRPr="00B34837">
        <w:rPr>
          <w:rFonts w:ascii="Arial" w:hAnsi="Arial" w:cs="Arial"/>
          <w:i/>
          <w:iCs/>
          <w:sz w:val="20"/>
          <w:szCs w:val="20"/>
          <w:lang w:val="fr-CH"/>
        </w:rPr>
        <w:t>Merci !</w:t>
      </w:r>
    </w:p>
    <w:p w14:paraId="3C7E0748" w14:textId="0529B011" w:rsid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>
        <w:rPr>
          <w:rFonts w:ascii="Arial" w:hAnsi="Arial" w:cs="Arial"/>
          <w:sz w:val="20"/>
          <w:szCs w:val="20"/>
          <w:lang w:val="fr-CH"/>
        </w:rPr>
        <w:t>_________________________________________________________________________________</w:t>
      </w:r>
    </w:p>
    <w:p w14:paraId="576FEE71" w14:textId="77777777" w:rsidR="00E80965" w:rsidRP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165416AE" w14:textId="2B542DDB" w:rsidR="00E80965" w:rsidRP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Numéro d'identification</w:t>
      </w:r>
    </w:p>
    <w:p w14:paraId="72D4B1C6" w14:textId="77777777" w:rsid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>
        <w:rPr>
          <w:rFonts w:ascii="Arial" w:hAnsi="Arial" w:cs="Arial"/>
          <w:sz w:val="20"/>
          <w:szCs w:val="20"/>
          <w:lang w:val="fr-CH"/>
        </w:rPr>
        <w:t>_________________________________________________________________________________</w:t>
      </w:r>
    </w:p>
    <w:p w14:paraId="3F8A1CFF" w14:textId="77777777" w:rsid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40C77B65" w14:textId="7C1B549E" w:rsidR="00E80965" w:rsidRP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Date de l'appel</w:t>
      </w:r>
    </w:p>
    <w:p w14:paraId="64B4DB15" w14:textId="77777777" w:rsid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>
        <w:rPr>
          <w:rFonts w:ascii="Arial" w:hAnsi="Arial" w:cs="Arial"/>
          <w:sz w:val="20"/>
          <w:szCs w:val="20"/>
          <w:lang w:val="fr-CH"/>
        </w:rPr>
        <w:t>_________________________________________________________________________________</w:t>
      </w:r>
    </w:p>
    <w:p w14:paraId="6E5695E2" w14:textId="77777777" w:rsid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4E3670DB" w14:textId="378B194E" w:rsid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 xml:space="preserve">Jour de la semaine de l'appel </w:t>
      </w:r>
    </w:p>
    <w:p w14:paraId="6B9468F3" w14:textId="77777777" w:rsid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0045530F" w14:textId="19945BDA" w:rsidR="00E80965" w:rsidRPr="00E80965" w:rsidRDefault="00E80965" w:rsidP="00E80965">
      <w:pPr>
        <w:pStyle w:val="Paragraphedeliste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Lundi</w:t>
      </w:r>
    </w:p>
    <w:p w14:paraId="7E902888" w14:textId="77777777" w:rsidR="00E80965" w:rsidRPr="00E80965" w:rsidRDefault="00E80965" w:rsidP="00E80965">
      <w:pPr>
        <w:pStyle w:val="Paragraphedeliste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Mardi</w:t>
      </w:r>
    </w:p>
    <w:p w14:paraId="7B6FF18D" w14:textId="77777777" w:rsidR="00E80965" w:rsidRPr="00E80965" w:rsidRDefault="00E80965" w:rsidP="00E80965">
      <w:pPr>
        <w:pStyle w:val="Paragraphedeliste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Mercredi</w:t>
      </w:r>
    </w:p>
    <w:p w14:paraId="10929819" w14:textId="77777777" w:rsidR="00E80965" w:rsidRPr="00E80965" w:rsidRDefault="00E80965" w:rsidP="00E80965">
      <w:pPr>
        <w:pStyle w:val="Paragraphedeliste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Jeudi</w:t>
      </w:r>
    </w:p>
    <w:p w14:paraId="62E1C3E2" w14:textId="77777777" w:rsidR="00E80965" w:rsidRPr="00E80965" w:rsidRDefault="00E80965" w:rsidP="00E80965">
      <w:pPr>
        <w:pStyle w:val="Paragraphedeliste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Vendredi</w:t>
      </w:r>
    </w:p>
    <w:p w14:paraId="0A2495EA" w14:textId="77777777" w:rsidR="00E80965" w:rsidRPr="00E80965" w:rsidRDefault="00E80965" w:rsidP="00E80965">
      <w:pPr>
        <w:pStyle w:val="Paragraphedeliste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Samedi</w:t>
      </w:r>
    </w:p>
    <w:p w14:paraId="3897D932" w14:textId="0AC0E30F" w:rsidR="00E80965" w:rsidRPr="00E80965" w:rsidRDefault="00E80965" w:rsidP="00E80965">
      <w:pPr>
        <w:pStyle w:val="Paragraphedeliste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Dimanche</w:t>
      </w:r>
    </w:p>
    <w:p w14:paraId="0945B309" w14:textId="77777777" w:rsidR="00E80965" w:rsidRP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_________________________________________________________________________________</w:t>
      </w:r>
    </w:p>
    <w:p w14:paraId="24D375EA" w14:textId="77777777" w:rsidR="00E80965" w:rsidRP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34742CEE" w14:textId="1AE9B60E" w:rsid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Jours fériés officiels 2018</w:t>
      </w:r>
    </w:p>
    <w:p w14:paraId="12FA0158" w14:textId="77777777" w:rsidR="00E80965" w:rsidRP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67EC712A" w14:textId="77777777" w:rsidR="00E80965" w:rsidRP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Nouvel An : lu. 1er janvier 2018 et ma. 2 janvier 2018</w:t>
      </w:r>
    </w:p>
    <w:p w14:paraId="74BE35C4" w14:textId="77777777" w:rsidR="00E80965" w:rsidRP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Vendredi Saint : ve. 30 mars 2018</w:t>
      </w:r>
    </w:p>
    <w:p w14:paraId="4021946B" w14:textId="77777777" w:rsidR="00E80965" w:rsidRP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Lundi de Pâques : lu. 2 avril 2018</w:t>
      </w:r>
    </w:p>
    <w:p w14:paraId="63479C38" w14:textId="77777777" w:rsidR="00E80965" w:rsidRP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Jeudi de l'Ascension : je. 10 mai 2018</w:t>
      </w:r>
    </w:p>
    <w:p w14:paraId="4D40F7E5" w14:textId="77777777" w:rsidR="00E80965" w:rsidRP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Lundi de Pentecôte : lu. 21 mai 2018</w:t>
      </w:r>
    </w:p>
    <w:p w14:paraId="5072E714" w14:textId="77777777" w:rsidR="00E80965" w:rsidRP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Fête nationale : me. 1er août 2018</w:t>
      </w:r>
    </w:p>
    <w:p w14:paraId="6317D0C4" w14:textId="77777777" w:rsidR="00E80965" w:rsidRP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Lundi du Jeûne : lu. 17 septembre 2018</w:t>
      </w:r>
    </w:p>
    <w:p w14:paraId="23B0DBA0" w14:textId="1C1240AC" w:rsid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Noël : ma. 25 décembre 2018</w:t>
      </w:r>
    </w:p>
    <w:p w14:paraId="0347C6B4" w14:textId="77777777" w:rsidR="00E80965" w:rsidRP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52E65C98" w14:textId="739E8E0D" w:rsid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Vacances scolaires 2018</w:t>
      </w:r>
    </w:p>
    <w:p w14:paraId="24BC7E70" w14:textId="77777777" w:rsidR="00E80965" w:rsidRP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6A7B1A65" w14:textId="77777777" w:rsidR="00E80965" w:rsidRP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Vacances d'hiver : du sa. 23 décembre 2017 au di. 7 janvier 2018</w:t>
      </w:r>
    </w:p>
    <w:p w14:paraId="0FB0731B" w14:textId="77777777" w:rsidR="00E80965" w:rsidRP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Relâches : du sa. 17 février au di. 25 février 2018</w:t>
      </w:r>
    </w:p>
    <w:p w14:paraId="7F3C8130" w14:textId="77777777" w:rsidR="00E80965" w:rsidRP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Vacances de Pâques : du ve. 30 mars au di. 15 avril 2018</w:t>
      </w:r>
    </w:p>
    <w:p w14:paraId="4F34F8FC" w14:textId="77777777" w:rsidR="00E80965" w:rsidRP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Pont de l'Ascension : du je. 10 mai au di. 13 mai 2018</w:t>
      </w:r>
    </w:p>
    <w:p w14:paraId="3E40C0C7" w14:textId="77777777" w:rsidR="00E80965" w:rsidRP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Lundi de Pentecôte : lu. 21 mai 2018</w:t>
      </w:r>
    </w:p>
    <w:p w14:paraId="553054FA" w14:textId="77777777" w:rsidR="00E80965" w:rsidRP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Vacances d'été : du sa. 7 juillet au di. 26 août 2018</w:t>
      </w:r>
    </w:p>
    <w:p w14:paraId="3A38EDFC" w14:textId="77777777" w:rsidR="00E80965" w:rsidRP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Jeûne fédéral : lu. 17 septembre 2018</w:t>
      </w:r>
    </w:p>
    <w:p w14:paraId="350EBD5B" w14:textId="77777777" w:rsidR="00E80965" w:rsidRP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Vacances d'automne : du sa. 13 octobre au di. 28 octobre 2018</w:t>
      </w:r>
    </w:p>
    <w:p w14:paraId="1183199D" w14:textId="6E4B66E0" w:rsid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Vacances d'hiver : du sa. 22 décembre 2018 au di. 6 janvier 2019</w:t>
      </w:r>
    </w:p>
    <w:p w14:paraId="40E13047" w14:textId="77777777" w:rsid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>
        <w:rPr>
          <w:rFonts w:ascii="Arial" w:hAnsi="Arial" w:cs="Arial"/>
          <w:sz w:val="20"/>
          <w:szCs w:val="20"/>
          <w:lang w:val="fr-CH"/>
        </w:rPr>
        <w:t>_________________________________________________________________________________</w:t>
      </w:r>
    </w:p>
    <w:p w14:paraId="5DB6978F" w14:textId="77777777" w:rsidR="00E80965" w:rsidRP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6D8073CB" w14:textId="77777777" w:rsid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 xml:space="preserve">Jour férié? </w:t>
      </w:r>
    </w:p>
    <w:p w14:paraId="04786A09" w14:textId="77777777" w:rsid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6D7A4F6F" w14:textId="73E71E0A" w:rsidR="00E80965" w:rsidRPr="00E80965" w:rsidRDefault="00E80965" w:rsidP="00E80965">
      <w:pPr>
        <w:pStyle w:val="Paragraphedeliste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Oui</w:t>
      </w:r>
    </w:p>
    <w:p w14:paraId="08464665" w14:textId="560EDE40" w:rsidR="00E80965" w:rsidRPr="00E80965" w:rsidRDefault="00E80965" w:rsidP="00E80965">
      <w:pPr>
        <w:pStyle w:val="Paragraphedeliste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Non</w:t>
      </w:r>
    </w:p>
    <w:p w14:paraId="76C025CE" w14:textId="77777777" w:rsid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>
        <w:rPr>
          <w:rFonts w:ascii="Arial" w:hAnsi="Arial" w:cs="Arial"/>
          <w:sz w:val="20"/>
          <w:szCs w:val="20"/>
          <w:lang w:val="fr-CH"/>
        </w:rPr>
        <w:t>_________________________________________________________________________________</w:t>
      </w:r>
    </w:p>
    <w:p w14:paraId="137125B4" w14:textId="77777777" w:rsidR="00E80965" w:rsidRP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1804DC9F" w14:textId="77777777" w:rsid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 xml:space="preserve">Période de vacances scolaires? </w:t>
      </w:r>
    </w:p>
    <w:p w14:paraId="7E02CA64" w14:textId="77777777" w:rsid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0B0747EB" w14:textId="0D909077" w:rsidR="00E80965" w:rsidRPr="00E80965" w:rsidRDefault="00E80965" w:rsidP="00E80965">
      <w:pPr>
        <w:pStyle w:val="Paragraphedeliste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Oui</w:t>
      </w:r>
    </w:p>
    <w:p w14:paraId="315EB0D4" w14:textId="4C1B6220" w:rsidR="00E80965" w:rsidRPr="00E80965" w:rsidRDefault="00E80965" w:rsidP="00E80965">
      <w:pPr>
        <w:pStyle w:val="Paragraphedeliste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Non</w:t>
      </w:r>
    </w:p>
    <w:p w14:paraId="61407E2F" w14:textId="77777777" w:rsidR="00E80965" w:rsidRP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_________________________________________________________________________________</w:t>
      </w:r>
    </w:p>
    <w:p w14:paraId="519052F2" w14:textId="77777777" w:rsidR="00E80965" w:rsidRP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18B2802C" w14:textId="77777777" w:rsidR="00E80965" w:rsidRP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Heure de l'appel</w:t>
      </w:r>
    </w:p>
    <w:p w14:paraId="7915AABB" w14:textId="77777777" w:rsidR="00E80965" w:rsidRP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_________________________________________________________________________________</w:t>
      </w:r>
    </w:p>
    <w:p w14:paraId="052C5D09" w14:textId="77777777" w:rsid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7BFA5340" w14:textId="2408EB01" w:rsidR="00E80965" w:rsidRP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Code postal de l'appelant</w:t>
      </w:r>
    </w:p>
    <w:p w14:paraId="4F43BE18" w14:textId="77777777" w:rsidR="00E80965" w:rsidRP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_________________________________________________________________________________</w:t>
      </w:r>
    </w:p>
    <w:p w14:paraId="6512F9E0" w14:textId="77777777" w:rsid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35C6B1E0" w14:textId="4D23CC59" w:rsid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 xml:space="preserve">Raison de l'appel </w:t>
      </w:r>
    </w:p>
    <w:p w14:paraId="71636079" w14:textId="77777777" w:rsid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26E273C8" w14:textId="54238E73" w:rsidR="00E80965" w:rsidRPr="00E80965" w:rsidRDefault="00E80965" w:rsidP="00E80965">
      <w:pPr>
        <w:pStyle w:val="Paragraphedeliste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Baisse de l'état général/je suis pas bien, malaise/perte de connaissance</w:t>
      </w:r>
    </w:p>
    <w:p w14:paraId="5880906E" w14:textId="77777777" w:rsidR="00E80965" w:rsidRPr="00E80965" w:rsidRDefault="00E80965" w:rsidP="00E80965">
      <w:pPr>
        <w:pStyle w:val="Paragraphedeliste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Etat grippal/crève/grippe</w:t>
      </w:r>
    </w:p>
    <w:p w14:paraId="5731B575" w14:textId="77777777" w:rsidR="00E80965" w:rsidRPr="00E80965" w:rsidRDefault="00E80965" w:rsidP="00E80965">
      <w:pPr>
        <w:pStyle w:val="Paragraphedeliste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Fièvre/température</w:t>
      </w:r>
    </w:p>
    <w:p w14:paraId="48F21AFB" w14:textId="01FC50EA" w:rsidR="00E80965" w:rsidRPr="00E80965" w:rsidRDefault="00E80965" w:rsidP="00E80965">
      <w:pPr>
        <w:pStyle w:val="Paragraphedeliste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Tension trop haute ou trop basse, douleurs dans la poitrine, palpitations/cœur qui bat vite, œdème/jambes gonfles (Problème cardiovasculaire)</w:t>
      </w:r>
    </w:p>
    <w:p w14:paraId="65E79F3C" w14:textId="15BFCD20" w:rsidR="00E80965" w:rsidRPr="00E80965" w:rsidRDefault="00E80965" w:rsidP="00E80965">
      <w:pPr>
        <w:pStyle w:val="Paragraphedeliste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Toux, essoufflement/peine à respirer, bronchite, crachat de sang (Problème respiratoire)</w:t>
      </w:r>
    </w:p>
    <w:p w14:paraId="41780580" w14:textId="15ABE111" w:rsidR="00E80965" w:rsidRPr="00E80965" w:rsidRDefault="00E80965" w:rsidP="00E80965">
      <w:pPr>
        <w:pStyle w:val="Paragraphedeliste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Nez qui coule, saigne du nez, sinusite, douleurs des oreilles, sifflement dans les oreilles, écoulement des oreilles, diminution de l'ouïe, mal à la gorge, boule dans le cou/adénopathie, vertiges (Problème ORL)</w:t>
      </w:r>
    </w:p>
    <w:p w14:paraId="2E41994F" w14:textId="59806695" w:rsidR="00E80965" w:rsidRPr="00E80965" w:rsidRDefault="00E80965" w:rsidP="00E80965">
      <w:pPr>
        <w:pStyle w:val="Paragraphedeliste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Mal au ventre, brûlures d'estomac, diarrhée, constipation, sang dans les selles, nausées, vomissements, perte d'appétit, perte/prise de poids, hémorroïdes (Problème abdominal)</w:t>
      </w:r>
    </w:p>
    <w:p w14:paraId="25A32672" w14:textId="77777777" w:rsidR="00E80965" w:rsidRPr="00E80965" w:rsidRDefault="00E80965" w:rsidP="00E80965">
      <w:pPr>
        <w:pStyle w:val="Paragraphedeliste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Lumbago/mal au dos, sciatique</w:t>
      </w:r>
    </w:p>
    <w:p w14:paraId="10B9634D" w14:textId="3EBEDCFA" w:rsidR="00E80965" w:rsidRPr="00E80965" w:rsidRDefault="00E80965" w:rsidP="00E80965">
      <w:pPr>
        <w:pStyle w:val="Paragraphedeliste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Fracture, entorse, rougeur ou douleur d'une articulation, arthrose (Problème des os ou des articulations autres que le dos)</w:t>
      </w:r>
    </w:p>
    <w:p w14:paraId="19EC1308" w14:textId="20FCF473" w:rsidR="00E80965" w:rsidRPr="00E80965" w:rsidRDefault="00E80965" w:rsidP="00E80965">
      <w:pPr>
        <w:pStyle w:val="Paragraphedeliste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Rougeur, brûlure, bouton/éruption, démangeaisons, piqure de tique ou d'insecte, morsure (Problème cutané)</w:t>
      </w:r>
    </w:p>
    <w:p w14:paraId="5193EFED" w14:textId="1E65BA48" w:rsidR="00E80965" w:rsidRPr="00E80965" w:rsidRDefault="00E80965" w:rsidP="00E80965">
      <w:pPr>
        <w:pStyle w:val="Paragraphedeliste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Hyperglycémie ou hypoglycémie, diabète (Problème métabolique)</w:t>
      </w:r>
    </w:p>
    <w:p w14:paraId="5563B739" w14:textId="21E45FF2" w:rsidR="00E80965" w:rsidRPr="00E80965" w:rsidRDefault="00E80965" w:rsidP="00E80965">
      <w:pPr>
        <w:pStyle w:val="Paragraphedeliste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Œil rouge, douloureux, qui coule, démange, vison trouble ou diminuée, corps étranger (Problème oculaire)</w:t>
      </w:r>
    </w:p>
    <w:p w14:paraId="4C924E5E" w14:textId="59B8EC36" w:rsidR="00E80965" w:rsidRPr="00E80965" w:rsidRDefault="00E80965" w:rsidP="00E80965">
      <w:pPr>
        <w:pStyle w:val="Paragraphedeliste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Troubles du sommeil, anxiété, stress, tristesse, idées suicidaires, tentative de suicide (médicamenteux ou autre) (Problème psychologique)</w:t>
      </w:r>
    </w:p>
    <w:p w14:paraId="7BE5AEB9" w14:textId="05F1B046" w:rsidR="00E80965" w:rsidRPr="00E80965" w:rsidRDefault="00E80965" w:rsidP="00E80965">
      <w:pPr>
        <w:pStyle w:val="Paragraphedeliste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Migraines/mal à la tête, vertiges, tremblements, perte de force ou de sensibilité d'un membre (Problème neurologique)</w:t>
      </w:r>
    </w:p>
    <w:p w14:paraId="0EE90028" w14:textId="7B6BAC3D" w:rsidR="00E80965" w:rsidRPr="00E80965" w:rsidRDefault="00E80965" w:rsidP="00E80965">
      <w:pPr>
        <w:pStyle w:val="Paragraphedeliste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Brûlure en faisant pipi, besoin d'aller uriner plus souvent, sang dans les urines, perte d'urine (Problème urinaire)</w:t>
      </w:r>
    </w:p>
    <w:p w14:paraId="0B441E42" w14:textId="2238A28A" w:rsidR="00E80965" w:rsidRPr="00E80965" w:rsidRDefault="00E80965" w:rsidP="00E80965">
      <w:pPr>
        <w:pStyle w:val="Paragraphedeliste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Retard de règle, risque de grossesse, perte de sang, démangeaisons, écoulement anormal/perte (Problème génital)</w:t>
      </w:r>
    </w:p>
    <w:p w14:paraId="4F496FD1" w14:textId="77777777" w:rsidR="00E80965" w:rsidRPr="00E80965" w:rsidRDefault="00E80965" w:rsidP="00E80965">
      <w:pPr>
        <w:pStyle w:val="Paragraphedeliste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Rapport sexuel à risque</w:t>
      </w:r>
    </w:p>
    <w:p w14:paraId="4F537459" w14:textId="77777777" w:rsidR="00E80965" w:rsidRPr="00E80965" w:rsidRDefault="00E80965" w:rsidP="00E80965">
      <w:pPr>
        <w:pStyle w:val="Paragraphedeliste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Problème au retour de voyage</w:t>
      </w:r>
    </w:p>
    <w:p w14:paraId="4FA368DA" w14:textId="77777777" w:rsidR="00E80965" w:rsidRPr="00E80965" w:rsidRDefault="00E80965" w:rsidP="00E80965">
      <w:pPr>
        <w:pStyle w:val="Paragraphedeliste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Traumatisme, accident, plaies</w:t>
      </w:r>
    </w:p>
    <w:p w14:paraId="7B72EB06" w14:textId="02AF4097" w:rsidR="00E80965" w:rsidRPr="00E80965" w:rsidRDefault="00E80965" w:rsidP="00E80965">
      <w:pPr>
        <w:pStyle w:val="Paragraphedeliste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Problème de médicament</w:t>
      </w:r>
    </w:p>
    <w:p w14:paraId="7EF4493D" w14:textId="184D9AA1" w:rsidR="00E80965" w:rsidRPr="00E80965" w:rsidRDefault="00E80965" w:rsidP="00E80965">
      <w:pPr>
        <w:pStyle w:val="Paragraphedeliste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Autre</w:t>
      </w:r>
    </w:p>
    <w:p w14:paraId="34C69A6F" w14:textId="77777777" w:rsidR="00E80965" w:rsidRP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_________________________________________________________________________________</w:t>
      </w:r>
    </w:p>
    <w:p w14:paraId="7431C7B0" w14:textId="77777777" w:rsidR="00E80965" w:rsidRP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7CAAB86B" w14:textId="77777777" w:rsidR="00E80965" w:rsidRP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Précisez:</w:t>
      </w:r>
    </w:p>
    <w:p w14:paraId="421F5297" w14:textId="77777777" w:rsidR="00E80965" w:rsidRP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_________________________________________________________________________________</w:t>
      </w:r>
    </w:p>
    <w:p w14:paraId="5005C123" w14:textId="77777777" w:rsidR="00B34837" w:rsidRDefault="00B34837" w:rsidP="00B34837">
      <w:pPr>
        <w:rPr>
          <w:rFonts w:ascii="Arial" w:hAnsi="Arial" w:cs="Arial"/>
          <w:sz w:val="20"/>
          <w:szCs w:val="20"/>
          <w:lang w:val="fr-CH"/>
        </w:rPr>
      </w:pPr>
    </w:p>
    <w:p w14:paraId="3743C75A" w14:textId="60664F86" w:rsidR="00AE5414" w:rsidRDefault="00E80965" w:rsidP="00B34837">
      <w:pPr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 xml:space="preserve">Qu'est ce qui a été proposé? </w:t>
      </w:r>
    </w:p>
    <w:p w14:paraId="40687B2C" w14:textId="77777777" w:rsidR="00AE5414" w:rsidRDefault="00AE5414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318DA43E" w14:textId="3E438C41" w:rsidR="00E80965" w:rsidRPr="00AE5414" w:rsidRDefault="00E80965" w:rsidP="00AE5414">
      <w:pPr>
        <w:pStyle w:val="Paragraphedeliste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AE5414">
        <w:rPr>
          <w:rFonts w:ascii="Arial" w:hAnsi="Arial" w:cs="Arial"/>
          <w:sz w:val="20"/>
          <w:szCs w:val="20"/>
          <w:lang w:val="fr-CH"/>
        </w:rPr>
        <w:t>Consulter aux urgences</w:t>
      </w:r>
    </w:p>
    <w:p w14:paraId="21E2AC87" w14:textId="77777777" w:rsidR="00E80965" w:rsidRPr="00AE5414" w:rsidRDefault="00E80965" w:rsidP="00AE5414">
      <w:pPr>
        <w:pStyle w:val="Paragraphedeliste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AE5414">
        <w:rPr>
          <w:rFonts w:ascii="Arial" w:hAnsi="Arial" w:cs="Arial"/>
          <w:sz w:val="20"/>
          <w:szCs w:val="20"/>
          <w:lang w:val="fr-CH"/>
        </w:rPr>
        <w:t>Consulter dans une permanence</w:t>
      </w:r>
    </w:p>
    <w:p w14:paraId="10016DE5" w14:textId="77777777" w:rsidR="00E80965" w:rsidRPr="00AE5414" w:rsidRDefault="00E80965" w:rsidP="00AE5414">
      <w:pPr>
        <w:pStyle w:val="Paragraphedeliste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AE5414">
        <w:rPr>
          <w:rFonts w:ascii="Arial" w:hAnsi="Arial" w:cs="Arial"/>
          <w:sz w:val="20"/>
          <w:szCs w:val="20"/>
          <w:lang w:val="fr-CH"/>
        </w:rPr>
        <w:t>Prise de rendez-vous à la maison de la garde</w:t>
      </w:r>
    </w:p>
    <w:p w14:paraId="6730FD61" w14:textId="4AF471B1" w:rsidR="00E80965" w:rsidRPr="00AE5414" w:rsidRDefault="00E80965" w:rsidP="00AE5414">
      <w:pPr>
        <w:pStyle w:val="Paragraphedeliste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AE5414">
        <w:rPr>
          <w:rFonts w:ascii="Arial" w:hAnsi="Arial" w:cs="Arial"/>
          <w:sz w:val="20"/>
          <w:szCs w:val="20"/>
          <w:lang w:val="fr-CH"/>
        </w:rPr>
        <w:t>Mise en contact avec le médecin de garde pour une</w:t>
      </w:r>
      <w:r w:rsidR="00AE5414" w:rsidRPr="00AE5414">
        <w:rPr>
          <w:rFonts w:ascii="Arial" w:hAnsi="Arial" w:cs="Arial"/>
          <w:sz w:val="20"/>
          <w:szCs w:val="20"/>
          <w:lang w:val="fr-CH"/>
        </w:rPr>
        <w:t xml:space="preserve"> </w:t>
      </w:r>
      <w:r w:rsidRPr="00AE5414">
        <w:rPr>
          <w:rFonts w:ascii="Arial" w:hAnsi="Arial" w:cs="Arial"/>
          <w:sz w:val="20"/>
          <w:szCs w:val="20"/>
          <w:lang w:val="fr-CH"/>
        </w:rPr>
        <w:t>visite au cabinet</w:t>
      </w:r>
    </w:p>
    <w:p w14:paraId="78BDA3E2" w14:textId="6F44FA68" w:rsidR="00E80965" w:rsidRPr="00AE5414" w:rsidRDefault="00E80965" w:rsidP="00AE5414">
      <w:pPr>
        <w:pStyle w:val="Paragraphedeliste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AE5414">
        <w:rPr>
          <w:rFonts w:ascii="Arial" w:hAnsi="Arial" w:cs="Arial"/>
          <w:sz w:val="20"/>
          <w:szCs w:val="20"/>
          <w:lang w:val="fr-CH"/>
        </w:rPr>
        <w:t>Mise en contact avec le médecin de garde pour une</w:t>
      </w:r>
      <w:r w:rsidR="00AE5414" w:rsidRPr="00AE5414">
        <w:rPr>
          <w:rFonts w:ascii="Arial" w:hAnsi="Arial" w:cs="Arial"/>
          <w:sz w:val="20"/>
          <w:szCs w:val="20"/>
          <w:lang w:val="fr-CH"/>
        </w:rPr>
        <w:t xml:space="preserve"> </w:t>
      </w:r>
      <w:r w:rsidRPr="00AE5414">
        <w:rPr>
          <w:rFonts w:ascii="Arial" w:hAnsi="Arial" w:cs="Arial"/>
          <w:sz w:val="20"/>
          <w:szCs w:val="20"/>
          <w:lang w:val="fr-CH"/>
        </w:rPr>
        <w:t>visite à domicile</w:t>
      </w:r>
    </w:p>
    <w:p w14:paraId="58414642" w14:textId="02E2DAEC" w:rsidR="00E80965" w:rsidRPr="00AE5414" w:rsidRDefault="00E80965" w:rsidP="00AE5414">
      <w:pPr>
        <w:pStyle w:val="Paragraphedeliste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AE5414">
        <w:rPr>
          <w:rFonts w:ascii="Arial" w:hAnsi="Arial" w:cs="Arial"/>
          <w:sz w:val="20"/>
          <w:szCs w:val="20"/>
          <w:lang w:val="fr-CH"/>
        </w:rPr>
        <w:t>Prendre contact avec son médecin généraliste</w:t>
      </w:r>
      <w:r w:rsidR="00AE5414" w:rsidRPr="00AE5414">
        <w:rPr>
          <w:rFonts w:ascii="Arial" w:hAnsi="Arial" w:cs="Arial"/>
          <w:sz w:val="20"/>
          <w:szCs w:val="20"/>
          <w:lang w:val="fr-CH"/>
        </w:rPr>
        <w:t xml:space="preserve"> </w:t>
      </w:r>
      <w:r w:rsidRPr="00AE5414">
        <w:rPr>
          <w:rFonts w:ascii="Arial" w:hAnsi="Arial" w:cs="Arial"/>
          <w:sz w:val="20"/>
          <w:szCs w:val="20"/>
          <w:lang w:val="fr-CH"/>
        </w:rPr>
        <w:t>pour un rendez-vous dès que possible</w:t>
      </w:r>
    </w:p>
    <w:p w14:paraId="5B313ABA" w14:textId="77777777" w:rsidR="00E80965" w:rsidRPr="00AE5414" w:rsidRDefault="00E80965" w:rsidP="00AE5414">
      <w:pPr>
        <w:pStyle w:val="Paragraphedeliste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AE5414">
        <w:rPr>
          <w:rFonts w:ascii="Arial" w:hAnsi="Arial" w:cs="Arial"/>
          <w:sz w:val="20"/>
          <w:szCs w:val="20"/>
          <w:lang w:val="fr-CH"/>
        </w:rPr>
        <w:t>Attendre</w:t>
      </w:r>
    </w:p>
    <w:p w14:paraId="0AA6C8DE" w14:textId="77777777" w:rsidR="00E80965" w:rsidRPr="00AE5414" w:rsidRDefault="00E80965" w:rsidP="00AE5414">
      <w:pPr>
        <w:pStyle w:val="Paragraphedeliste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AE5414">
        <w:rPr>
          <w:rFonts w:ascii="Arial" w:hAnsi="Arial" w:cs="Arial"/>
          <w:sz w:val="20"/>
          <w:szCs w:val="20"/>
          <w:lang w:val="fr-CH"/>
        </w:rPr>
        <w:t>Transfert de l'appel au médecin de garde</w:t>
      </w:r>
    </w:p>
    <w:p w14:paraId="3B749137" w14:textId="77777777" w:rsidR="00E80965" w:rsidRPr="00AE5414" w:rsidRDefault="00E80965" w:rsidP="00AE5414">
      <w:pPr>
        <w:pStyle w:val="Paragraphedeliste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AE5414">
        <w:rPr>
          <w:rFonts w:ascii="Arial" w:hAnsi="Arial" w:cs="Arial"/>
          <w:sz w:val="20"/>
          <w:szCs w:val="20"/>
          <w:lang w:val="fr-CH"/>
        </w:rPr>
        <w:t>Conseils (surveillance, prise de traitement)</w:t>
      </w:r>
    </w:p>
    <w:p w14:paraId="01F3B709" w14:textId="77777777" w:rsidR="00E80965" w:rsidRPr="00AE5414" w:rsidRDefault="00E80965" w:rsidP="00AE5414">
      <w:pPr>
        <w:pStyle w:val="Paragraphedeliste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AE5414">
        <w:rPr>
          <w:rFonts w:ascii="Arial" w:hAnsi="Arial" w:cs="Arial"/>
          <w:sz w:val="20"/>
          <w:szCs w:val="20"/>
          <w:lang w:val="fr-CH"/>
        </w:rPr>
        <w:t>Autre</w:t>
      </w:r>
    </w:p>
    <w:p w14:paraId="7DC195C1" w14:textId="53F53340" w:rsidR="00E80965" w:rsidRPr="00AE5414" w:rsidRDefault="00E80965" w:rsidP="00AE5414">
      <w:pPr>
        <w:pStyle w:val="Paragraphedeliste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AE5414">
        <w:rPr>
          <w:rFonts w:ascii="Arial" w:hAnsi="Arial" w:cs="Arial"/>
          <w:sz w:val="20"/>
          <w:szCs w:val="20"/>
          <w:lang w:val="fr-CH"/>
        </w:rPr>
        <w:t>Pas d'information</w:t>
      </w:r>
    </w:p>
    <w:p w14:paraId="46B92C90" w14:textId="77777777" w:rsidR="00AE5414" w:rsidRPr="00E80965" w:rsidRDefault="00AE5414" w:rsidP="00AE541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lastRenderedPageBreak/>
        <w:t>_________________________________________________________________________________</w:t>
      </w:r>
    </w:p>
    <w:p w14:paraId="00BBFBD8" w14:textId="77777777" w:rsidR="00AE5414" w:rsidRPr="00E80965" w:rsidRDefault="00AE5414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069B03E1" w14:textId="77777777" w:rsidR="00E80965" w:rsidRP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Précisez:</w:t>
      </w:r>
    </w:p>
    <w:p w14:paraId="48EF78C3" w14:textId="77777777" w:rsidR="00AE5414" w:rsidRPr="00E80965" w:rsidRDefault="00AE5414" w:rsidP="00AE541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_________________________________________________________________________________</w:t>
      </w:r>
    </w:p>
    <w:p w14:paraId="04FFA585" w14:textId="77777777" w:rsidR="00AE5414" w:rsidRDefault="00AE5414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</w:p>
    <w:p w14:paraId="3FA0288C" w14:textId="0B24272D" w:rsidR="00E80965" w:rsidRPr="00E80965" w:rsidRDefault="00E80965" w:rsidP="00E809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Durée de l'appel</w:t>
      </w:r>
    </w:p>
    <w:p w14:paraId="52A12563" w14:textId="77777777" w:rsidR="00AE5414" w:rsidRPr="00E80965" w:rsidRDefault="00AE5414" w:rsidP="00AE541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fr-CH"/>
        </w:rPr>
      </w:pPr>
      <w:r w:rsidRPr="00E80965">
        <w:rPr>
          <w:rFonts w:ascii="Arial" w:hAnsi="Arial" w:cs="Arial"/>
          <w:sz w:val="20"/>
          <w:szCs w:val="20"/>
          <w:lang w:val="fr-CH"/>
        </w:rPr>
        <w:t>_________________________________________________________________________________</w:t>
      </w:r>
    </w:p>
    <w:p w14:paraId="1652DAF7" w14:textId="25F8BE16" w:rsidR="00D22D1A" w:rsidRPr="00E80965" w:rsidRDefault="00D22D1A" w:rsidP="00AE5414">
      <w:pPr>
        <w:rPr>
          <w:rFonts w:ascii="Arial" w:hAnsi="Arial" w:cs="Arial"/>
          <w:sz w:val="20"/>
          <w:szCs w:val="20"/>
        </w:rPr>
      </w:pPr>
    </w:p>
    <w:sectPr w:rsidR="00D22D1A" w:rsidRPr="00E809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8024D6"/>
    <w:multiLevelType w:val="hybridMultilevel"/>
    <w:tmpl w:val="A4AE540E"/>
    <w:lvl w:ilvl="0" w:tplc="4DBA35B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28CA0B3D"/>
    <w:multiLevelType w:val="hybridMultilevel"/>
    <w:tmpl w:val="B8529CB6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29A13D64"/>
    <w:multiLevelType w:val="hybridMultilevel"/>
    <w:tmpl w:val="CEEE2BC6"/>
    <w:lvl w:ilvl="0" w:tplc="4DBA35B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2A5B1740"/>
    <w:multiLevelType w:val="hybridMultilevel"/>
    <w:tmpl w:val="6AC68B64"/>
    <w:lvl w:ilvl="0" w:tplc="4DBA35B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33185132"/>
    <w:multiLevelType w:val="hybridMultilevel"/>
    <w:tmpl w:val="45BCB742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3AD00810"/>
    <w:multiLevelType w:val="hybridMultilevel"/>
    <w:tmpl w:val="F65E39F8"/>
    <w:lvl w:ilvl="0" w:tplc="4DBA35B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44763082"/>
    <w:multiLevelType w:val="hybridMultilevel"/>
    <w:tmpl w:val="45AC3112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46AF72F3"/>
    <w:multiLevelType w:val="hybridMultilevel"/>
    <w:tmpl w:val="6B8A08B4"/>
    <w:lvl w:ilvl="0" w:tplc="4DBA35B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4"/>
  </w:num>
  <w:num w:numId="2">
    <w:abstractNumId w:val="6"/>
  </w:num>
  <w:num w:numId="3">
    <w:abstractNumId w:val="1"/>
  </w:num>
  <w:num w:numId="4">
    <w:abstractNumId w:val="5"/>
  </w:num>
  <w:num w:numId="5">
    <w:abstractNumId w:val="0"/>
  </w:num>
  <w:num w:numId="6">
    <w:abstractNumId w:val="2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965"/>
    <w:rsid w:val="00AE5414"/>
    <w:rsid w:val="00B34837"/>
    <w:rsid w:val="00D22D1A"/>
    <w:rsid w:val="00E80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54C31D"/>
  <w15:chartTrackingRefBased/>
  <w15:docId w15:val="{17A6B7F3-FC63-4424-AD6A-24B775B95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414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809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A344ED-8416-4A11-84F2-01F3B1DB37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9</Words>
  <Characters>3960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é Thierrin</dc:creator>
  <cp:keywords/>
  <dc:description/>
  <cp:lastModifiedBy>Chloé Thierrin</cp:lastModifiedBy>
  <cp:revision>2</cp:revision>
  <dcterms:created xsi:type="dcterms:W3CDTF">2021-03-18T11:56:00Z</dcterms:created>
  <dcterms:modified xsi:type="dcterms:W3CDTF">2021-03-18T14:22:00Z</dcterms:modified>
</cp:coreProperties>
</file>